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0D0B5" w14:textId="45497033" w:rsidR="00187485" w:rsidRDefault="004D6917" w:rsidP="0091641E">
      <w:pPr>
        <w:pStyle w:val="paragraph"/>
        <w:spacing w:before="0" w:beforeAutospacing="0" w:afterLines="160" w:after="384" w:afterAutospacing="0" w:line="360" w:lineRule="auto"/>
        <w:jc w:val="both"/>
        <w:textAlignment w:val="baseline"/>
        <w:rPr>
          <w:rStyle w:val="eop"/>
          <w:rFonts w:ascii="Times" w:hAnsi="Times" w:cs="Times"/>
          <w:bCs/>
        </w:rPr>
      </w:pPr>
      <w:bookmarkStart w:id="0" w:name="OLE_LINK16"/>
      <w:bookmarkStart w:id="1" w:name="OLE_LINK40"/>
      <w:r w:rsidRPr="00B30A2B">
        <w:rPr>
          <w:rStyle w:val="eop"/>
          <w:rFonts w:ascii="Times" w:hAnsi="Times" w:cs="Times"/>
          <w:b/>
        </w:rPr>
        <w:t>Supplementa</w:t>
      </w:r>
      <w:r>
        <w:rPr>
          <w:rStyle w:val="eop"/>
          <w:rFonts w:ascii="Times" w:hAnsi="Times" w:cs="Times"/>
          <w:b/>
        </w:rPr>
        <w:t>ry Table 1.</w:t>
      </w:r>
      <w:bookmarkEnd w:id="0"/>
      <w:r>
        <w:rPr>
          <w:rStyle w:val="eop"/>
          <w:rFonts w:ascii="Times" w:hAnsi="Times" w:cs="Times"/>
          <w:b/>
        </w:rPr>
        <w:t xml:space="preserve"> </w:t>
      </w:r>
      <w:r w:rsidRPr="009003B3">
        <w:rPr>
          <w:rStyle w:val="eop"/>
          <w:rFonts w:ascii="Times" w:hAnsi="Times" w:cs="Times"/>
          <w:bCs/>
        </w:rPr>
        <w:t>Three representative documents for each topic.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857"/>
        <w:gridCol w:w="3697"/>
        <w:gridCol w:w="3698"/>
        <w:gridCol w:w="3698"/>
      </w:tblGrid>
      <w:tr w:rsidR="00BA34FD" w:rsidRPr="00BA34FD" w14:paraId="556005F7" w14:textId="77777777" w:rsidTr="00BA34FD">
        <w:trPr>
          <w:trHeight w:val="340"/>
        </w:trPr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692AB" w14:textId="04450859" w:rsidR="00BA34FD" w:rsidRPr="00BA34FD" w:rsidRDefault="00BA34FD" w:rsidP="00BA34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 Label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9E09" w14:textId="172FA51C" w:rsidR="00BA34FD" w:rsidRPr="00BA34FD" w:rsidRDefault="00BA34FD" w:rsidP="00BA34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 Document 1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C9908" w14:textId="71ED2888" w:rsidR="00BA34FD" w:rsidRPr="00BA34FD" w:rsidRDefault="00BA34FD" w:rsidP="00BA34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 Document 2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B8FA" w14:textId="47F1AAD6" w:rsidR="00BA34FD" w:rsidRPr="00BA34FD" w:rsidRDefault="00BA34FD" w:rsidP="00BA34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 Document 3</w:t>
            </w:r>
          </w:p>
        </w:tc>
      </w:tr>
      <w:tr w:rsidR="00185E37" w:rsidRPr="00BA34FD" w14:paraId="2028B3C8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1C8F1" w14:textId="42767003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habilitat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6BB31" w14:textId="524EB74F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US population estimates of health and social outcomes 5 years after rehabilitation for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0106" w14:textId="618CD10A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linical Deterioration and Neurocritical Care Utilization in Pediatric Patients With Glasgow Coma Scale Score of 9-13 After Traumatic Brain Injury: Associations With Patient and Injury Characteristic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FBD3" w14:textId="0E2EB8B5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The severe traumatic brain injury in Austria: Early rehabilitative treatment and outcome</w:t>
            </w:r>
          </w:p>
        </w:tc>
      </w:tr>
      <w:tr w:rsidR="00185E37" w:rsidRPr="00BA34FD" w14:paraId="3526694F" w14:textId="77777777" w:rsidTr="00BA34FD">
        <w:trPr>
          <w:trHeight w:val="136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C93C" w14:textId="19065C1C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Mechanisms of TBI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5EAE0" w14:textId="090467C6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Apoptosis after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5250" w14:textId="73C12AE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Activation of NLRP3 Is Required for a Functional and Beneficial Microglia Response after Brain Trauma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2B714" w14:textId="07A55F90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Activation of microglial N-methyl-D-aspartate receptors triggers inflammation and neuronal cell death in the developing and mature brain</w:t>
            </w:r>
          </w:p>
        </w:tc>
      </w:tr>
      <w:tr w:rsidR="00185E37" w:rsidRPr="00BA34FD" w14:paraId="53434B43" w14:textId="77777777" w:rsidTr="00BA34FD">
        <w:trPr>
          <w:trHeight w:val="34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2DD09" w14:textId="6E2E3F1A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uss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653E0" w14:textId="6E9F0107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Time interval between concussions and symptom durat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C754A" w14:textId="7F817A15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 xml:space="preserve">Associations among PTSD and </w:t>
            </w:r>
            <w:proofErr w:type="spellStart"/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Postconcussive</w:t>
            </w:r>
            <w:proofErr w:type="spellEnd"/>
            <w:r w:rsidRPr="00BA34FD">
              <w:rPr>
                <w:rFonts w:ascii="Times New Roman" w:hAnsi="Times New Roman" w:cs="Times New Roman"/>
                <w:sz w:val="20"/>
                <w:szCs w:val="20"/>
              </w:rPr>
              <w:t xml:space="preserve"> Symptoms in the Long-Term Impact of Military-Relevant Brain Injury Consortium-Chronic Effects of Neurotrauma Consortium Prospective, Longitudinal Study Cohort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8B92" w14:textId="0F73D5DB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The association of concussion history and symptom presentation in combat sport athletes</w:t>
            </w:r>
          </w:p>
        </w:tc>
      </w:tr>
      <w:tr w:rsidR="00185E37" w:rsidRPr="00BA34FD" w14:paraId="65B46899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2068" w14:textId="1AA633A4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titive Head Impact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122B" w14:textId="6A6CC29A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New method to induce mild traumatic brain injury in rodents produces differential outcomes in female and male Sprague Dawley rat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D40A" w14:textId="6AD83892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Tau reduction diminishes spatial learning and memory deficits after mild repetitive traumatic brain injury in mice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43FE" w14:textId="6CDFE3C2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ognitive Deficits Following Traumatic Brain Injury Produced by Controlled Cortical Impact</w:t>
            </w:r>
          </w:p>
        </w:tc>
      </w:tr>
      <w:tr w:rsidR="00185E37" w:rsidRPr="00BA34FD" w14:paraId="1B8BD328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DA333" w14:textId="317610A6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Intervention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AD1C3" w14:textId="6D2E1EC3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omplications of decompressive craniectomy for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E17CE" w14:textId="65DA934B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Outcome following decompressive craniectomy in severe head injury: Rashid Hospital experience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41E51" w14:textId="0F584A60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Functional Outcome After Primary Decompressive Craniectomy for Acute Subdural Hematoma in Severe Traumatic Brain Injury</w:t>
            </w:r>
          </w:p>
        </w:tc>
      </w:tr>
      <w:tr w:rsidR="00185E37" w:rsidRPr="00BA34FD" w14:paraId="07191A14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752E" w14:textId="010DBD4F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42C7" w14:textId="1C4F9F14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Utility of neuron-specific enolase in traumatic brain injury; relations to S100B levels, outcome, and extracranial injury severit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7055" w14:textId="69355FED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Early CSF and Serum S100B Concentrations for Outcome Prediction in Traumatic Brain Injury and Subarachnoid Hemorrhage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454E1" w14:textId="0DD47AC4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"S100b as a prognostic biomarker in outcome prediction for patients with severe traumatic brain injury</w:t>
            </w:r>
          </w:p>
        </w:tc>
      </w:tr>
      <w:tr w:rsidR="00185E37" w:rsidRPr="00BA34FD" w14:paraId="6E932BA5" w14:textId="77777777" w:rsidTr="00BA34FD">
        <w:trPr>
          <w:trHeight w:val="1360"/>
        </w:trPr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F6D1E" w14:textId="0FD5392A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cranial Pressure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9E5AD" w14:textId="5D761A50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Invasive brain tissue oxygen and intracranial pressure (ICP) monitoring versus ICP-only monitoring in pediatric severe traumatic brain injury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CE628" w14:textId="1BD7383D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Monitoring intracranial pressure in traumatic brain injury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64AE0" w14:textId="3B568F19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Observations on the Cerebral Effects of Refractory Intracranial Hypertension After Severe Traumatic Brain Injury</w:t>
            </w:r>
          </w:p>
        </w:tc>
      </w:tr>
      <w:tr w:rsidR="00185E37" w:rsidRPr="00BA34FD" w14:paraId="2E745F3E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4298" w14:textId="26FAEA19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traumatic Neurodegenerat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7931" w14:textId="2FB327B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Traumatic Brain Injury and Risk of Long-Term Brain Changes, Accumulation of Pathological Markers, and Developing Dementia: A Review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1A95" w14:textId="6C4FD344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linical and neuropsychological profile of patients with dementia and chronic traumatic encephalopath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B6812" w14:textId="45F121EA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Alzheimer's disease and chronic traumatic encephalopathy: Distinct but possibly overlapping disease entities</w:t>
            </w:r>
          </w:p>
        </w:tc>
      </w:tr>
      <w:tr w:rsidR="00185E37" w:rsidRPr="00BA34FD" w14:paraId="49DF3FBE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AC28" w14:textId="55D7907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ast Induced TBI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642F" w14:textId="4D4C4385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Significant head accelerations can influence immediate neurological impairments in a murine model of blast-induced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B16E6" w14:textId="501CC687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An assessment of blast modelling techniques for injury biomechanics research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A3564" w14:textId="4096E241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Direct Observation of Low Strain, High Rate Deformation of Cultured Brain Tissue During Primary Blast</w:t>
            </w:r>
          </w:p>
        </w:tc>
      </w:tr>
      <w:tr w:rsidR="00185E37" w:rsidRPr="00BA34FD" w14:paraId="6E64A493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D2861" w14:textId="26CB20F0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enerative Treatment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C83C" w14:textId="2011DCA3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Therapeutic Application of Stem Cells in the Repair of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88C14" w14:textId="7FFD441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Proliferation, migration, and differentiation of human neural stem/progenitor cells after transplantation into a rat model of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28C7D" w14:textId="3FB8AE2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Stem cells: A promising candidate to treat neurological disorders</w:t>
            </w:r>
          </w:p>
        </w:tc>
      </w:tr>
      <w:tr w:rsidR="00185E37" w:rsidRPr="00BA34FD" w14:paraId="49F6E41C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A7D56" w14:textId="0448699C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usion Tensor Imaging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70F4D" w14:textId="76B69BD7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Diffusion tensor imaging in the corpus callosum in children after moderate to severe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2EC9E" w14:textId="59ECE74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orpus callosum integrity and neuropsychological performance after traumatic brain injury: A diffusion tensor imaging stud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35C1" w14:textId="768C7CE6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White matter integrity and cognition in chronic traumatic brain injury: A diffusion tensor imaging study</w:t>
            </w:r>
          </w:p>
        </w:tc>
      </w:tr>
      <w:tr w:rsidR="00185E37" w:rsidRPr="00BA34FD" w14:paraId="6C43ED58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9EC74" w14:textId="7CDB4915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agulat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0CF4B" w14:textId="0183890F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Acute and delayed mild coagulopathy are related to outcome in patients with isolated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5014" w14:textId="29B0FF63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Early coagulopathy is an independent predictor of mortality in children after severe trauma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F565" w14:textId="3623D077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Factors associated with the development of coagulopathy after open traumatic brain injury</w:t>
            </w:r>
          </w:p>
        </w:tc>
      </w:tr>
      <w:tr w:rsidR="00185E37" w:rsidRPr="00BA34FD" w14:paraId="513DB886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53804" w14:textId="3AC75179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bral Metabolism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AC6C" w14:textId="3B34FBBB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Damage Control Resuscitation Supplemented with Vasopressin in a Severe Polytrauma Model with Traumatic Brain Injury and Uncontrolled Internal Hemorrhage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8334" w14:textId="68255DB0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Arterial lactate above 2 mM is associated with increased brain lactate and decreased brain glucose in patients with severe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F1ECE" w14:textId="0AFBC5A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Hypertonic lactate to improve cerebral perfusion and glucose availability after acute brain injury</w:t>
            </w:r>
          </w:p>
        </w:tc>
      </w:tr>
      <w:tr w:rsidR="00185E37" w:rsidRPr="00BA34FD" w14:paraId="2C57F1C2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CD7E7" w14:textId="494DDF0D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ic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8FFB" w14:textId="254A2DCB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Role of Long Noncoding RNAs in the Regulation of Cellular Immune Response and Inflammatory Disease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792EE" w14:textId="035BF47F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The role of long noncoding RNA in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B351" w14:textId="3D50E0E1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MicroRNA in central nervous system trauma and degenerative disorders</w:t>
            </w:r>
          </w:p>
        </w:tc>
      </w:tr>
      <w:tr w:rsidR="00185E37" w:rsidRPr="00BA34FD" w14:paraId="5D874A11" w14:textId="77777777" w:rsidTr="00BA34FD">
        <w:trPr>
          <w:trHeight w:val="1020"/>
        </w:trPr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F960" w14:textId="77777777" w:rsidR="00185E37" w:rsidRDefault="00185E37" w:rsidP="00185E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traumati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izures</w:t>
            </w:r>
          </w:p>
          <w:p w14:paraId="44E27652" w14:textId="4B72CF56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EF45" w14:textId="2E12F180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A review of seizures and epilepsy following traumatic brain injury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0ED7" w14:textId="2EFDF92D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Seizures and the Role of Anticonvulsants After Traumatic Brain Injury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5A12" w14:textId="039BA32B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Epilepsy in head injury</w:t>
            </w:r>
          </w:p>
        </w:tc>
      </w:tr>
      <w:tr w:rsidR="00185E37" w:rsidRPr="00BA34FD" w14:paraId="6A9EB635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4CBD" w14:textId="4B5ED8C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imaging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AAFA" w14:textId="585D7CB2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Neuroimaging of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1B20" w14:textId="42D61391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Based on a lecture at the annual meeting 2014 of the Swiss neurology society: Head and brain trauma: General aspects and neuroimaging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8075" w14:textId="4B570D8A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Early magnetic resonance imaging is unnecessary in patients with traumatic brain injury</w:t>
            </w:r>
          </w:p>
        </w:tc>
      </w:tr>
      <w:tr w:rsidR="00185E37" w:rsidRPr="00BA34FD" w14:paraId="5D343094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107D0" w14:textId="51C11499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psychosocial Factor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59A5E" w14:textId="6D524FC3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The magnitude and correlates of alcohol and drug use before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DFE4" w14:textId="44F1603B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Who responds better? Factors influencing a positive response to brief alcohol interventions for individuals with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FC35" w14:textId="205813F5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Longitudinal Patterns of Alcohol Use Following Traumatic Brain Injury in an Active Duty and Young Veteran Military Sample: A VA TBI Model Systems Study</w:t>
            </w:r>
          </w:p>
        </w:tc>
      </w:tr>
      <w:tr w:rsidR="00185E37" w:rsidRPr="00BA34FD" w14:paraId="03C3E051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87DD" w14:textId="6F399D72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Connectivit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10AEB" w14:textId="303DA232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Effects of mild traumatic brain injury and post-traumatic stress disorder on resting-state default mode network connectivit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A6D9" w14:textId="31C1ED1A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Default mode network functional and structural connectivity after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A5A1" w14:textId="7B61AA1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Alterations of connectivity patterns in functional brain networks in patients with mild traumatic brain injury: A longitudinal resting-state functional magnetic resonance imaging study</w:t>
            </w:r>
          </w:p>
        </w:tc>
      </w:tr>
      <w:tr w:rsidR="00185E37" w:rsidRPr="00BA34FD" w14:paraId="6EEE1685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13A34" w14:textId="6C0AA881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ory Function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287E6" w14:textId="7AE8410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Vestibular and balance function in veterans with chronic dizziness associated with mild traumatic brain injury and blast exposure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4666E" w14:textId="2490C76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Visual problems associated with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A8F09" w14:textId="3D7923B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Visual-vestibular processing deficits in mild traumatic brain injury</w:t>
            </w:r>
          </w:p>
        </w:tc>
      </w:tr>
      <w:tr w:rsidR="00185E37" w:rsidRPr="00BA34FD" w14:paraId="2A5C10CB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2ECBE" w14:textId="4C9B894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traumatic Neuroendocrine Dysfunct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11BC1" w14:textId="4E9D89F6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Pituitary pathology in traumatic brain injury: a review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6FB7" w14:textId="1EA7B1F6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 xml:space="preserve">Traumatic brain injury induced hypothalamic-pituitary dysfunction: A </w:t>
            </w:r>
            <w:proofErr w:type="spellStart"/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BA34FD">
              <w:rPr>
                <w:rFonts w:ascii="Times New Roman" w:hAnsi="Times New Roman" w:cs="Times New Roman"/>
                <w:sz w:val="20"/>
                <w:szCs w:val="20"/>
              </w:rPr>
              <w:t xml:space="preserve"> perspective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8696" w14:textId="45783E0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Occurrence of pituitary dysfunction following traumatic brain injury</w:t>
            </w:r>
          </w:p>
        </w:tc>
      </w:tr>
      <w:tr w:rsidR="00185E37" w:rsidRPr="00BA34FD" w14:paraId="661EFAA3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D0F98" w14:textId="48EB40F3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al Statu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F783" w14:textId="2F70078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From unresponsive wakefulness to minimally conscious PLUS and functional locked-in syndromes: Recent advances in our understanding of disorders of consciousnes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2664" w14:textId="0E2E5D0D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 xml:space="preserve">Which </w:t>
            </w:r>
            <w:proofErr w:type="spellStart"/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behaviours</w:t>
            </w:r>
            <w:proofErr w:type="spellEnd"/>
            <w:r w:rsidRPr="00BA34FD">
              <w:rPr>
                <w:rFonts w:ascii="Times New Roman" w:hAnsi="Times New Roman" w:cs="Times New Roman"/>
                <w:sz w:val="20"/>
                <w:szCs w:val="20"/>
              </w:rPr>
              <w:t xml:space="preserve"> are first to emerge during recovery of consciousness after severe brain injury?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4C74F" w14:textId="5BCA4CD2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Disorders of Consciousness</w:t>
            </w:r>
          </w:p>
        </w:tc>
      </w:tr>
      <w:tr w:rsidR="00185E37" w:rsidRPr="00BA34FD" w14:paraId="45C508E3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2305B" w14:textId="7C90F2B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Effect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5F78A" w14:textId="098B09D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Therapeutic hypothermia in brain injuries and related disease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632DD" w14:textId="04DCDF7D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Is there still a role for hypothermia in neurocritical care?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17EF" w14:textId="623E2BAC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Effect of 35C hypothermia on intracranial pressure and clinical outcome in patients with severe traumatic brain injury</w:t>
            </w:r>
          </w:p>
        </w:tc>
      </w:tr>
      <w:tr w:rsidR="00185E37" w:rsidRPr="00BA34FD" w14:paraId="51A4485D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B6DF" w14:textId="5E077C3E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traumatic Sleep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4AA7" w14:textId="2F92D855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haracterizing self-reported sleep disturbance after mild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2A0A4" w14:textId="2B41FD1B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Sleep problems in childre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815A" w14:textId="5EE90123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hanges in sleep patterns following traumatic brain injury: A controlled study</w:t>
            </w:r>
          </w:p>
        </w:tc>
      </w:tr>
      <w:tr w:rsidR="00185E37" w:rsidRPr="00BA34FD" w14:paraId="7E03C631" w14:textId="77777777" w:rsidTr="00BA34FD">
        <w:trPr>
          <w:trHeight w:val="680"/>
        </w:trPr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FC91" w14:textId="1AC1C7C3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Stimulation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05EB" w14:textId="58ECA81C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Noninvasive brain stimulation for cognitive rehabilitation following traumatic brain injury: a systematic review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5C78A" w14:textId="5E5F34E7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Preliminary guidelines for safe and effective use of repetitive transcranial magnetic stimulation in moderate to severe traumatic brain injury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4B155" w14:textId="34B498F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Electrical stimulation methods and protocols for the treatment of traumatic brain injury: a critical review of preclinical research</w:t>
            </w:r>
          </w:p>
        </w:tc>
      </w:tr>
      <w:tr w:rsidR="00185E37" w:rsidRPr="00BA34FD" w14:paraId="622736F8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74E78" w14:textId="3D0754A0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osmolar Therapie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376B" w14:textId="67AE9CD0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Hypertonic saline versus mannitol for the treatment of increased intracranial pressure in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FE62" w14:textId="3DC82CC8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omparison of Equimolar Doses of Mannitol and Hypertonic Saline for the Treatment of Elevated Intracranial Pressure after Traumatic Brain Injury A Systematic Review and Meta-Analysi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A87A" w14:textId="72026102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Mannitol or hypertonic saline in the setting of traumatic brain injury: What have we learned?</w:t>
            </w:r>
          </w:p>
        </w:tc>
      </w:tr>
      <w:tr w:rsidR="00185E37" w:rsidRPr="00BA34FD" w14:paraId="790278B3" w14:textId="77777777" w:rsidTr="00BA34FD">
        <w:trPr>
          <w:trHeight w:val="10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4C29B" w14:textId="6D36A115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traumatic Headache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A671C" w14:textId="3313A206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haracterization of headache after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7CDC" w14:textId="6EC7780C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Natural history of headache after traumatic brain injury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B5AD" w14:textId="6864559B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Clinical Perspectives on Headache After Traumatic Brain Injury</w:t>
            </w:r>
          </w:p>
        </w:tc>
      </w:tr>
      <w:tr w:rsidR="00185E37" w:rsidRPr="00BA34FD" w14:paraId="0EF397F4" w14:textId="77777777" w:rsidTr="00BA34FD">
        <w:trPr>
          <w:trHeight w:val="68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5679" w14:textId="08668145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402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Hormones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B4C14" w14:textId="13B2B2BA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Progesterone and neuroprotect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794D" w14:textId="344CA4E4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 xml:space="preserve">Progesterone in the brain: Hormone, </w:t>
            </w:r>
            <w:proofErr w:type="spellStart"/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neurosteroid</w:t>
            </w:r>
            <w:proofErr w:type="spellEnd"/>
            <w:r w:rsidRPr="00BA34FD">
              <w:rPr>
                <w:rFonts w:ascii="Times New Roman" w:hAnsi="Times New Roman" w:cs="Times New Roman"/>
                <w:sz w:val="20"/>
                <w:szCs w:val="20"/>
              </w:rPr>
              <w:t xml:space="preserve"> and neuroprotectant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573C" w14:textId="74F1825D" w:rsidR="00185E37" w:rsidRPr="00BA34FD" w:rsidRDefault="00185E37" w:rsidP="00185E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34FD">
              <w:rPr>
                <w:rFonts w:ascii="Times New Roman" w:hAnsi="Times New Roman" w:cs="Times New Roman"/>
                <w:sz w:val="20"/>
                <w:szCs w:val="20"/>
              </w:rPr>
              <w:t>Progesterone protects against lipid peroxidation following traumatic brain injury in rats</w:t>
            </w:r>
          </w:p>
        </w:tc>
      </w:tr>
    </w:tbl>
    <w:p w14:paraId="2F6E65C5" w14:textId="77777777" w:rsidR="0091641E" w:rsidRPr="0091641E" w:rsidRDefault="0091641E" w:rsidP="0091641E">
      <w:pPr>
        <w:pStyle w:val="paragraph"/>
        <w:spacing w:before="0" w:beforeAutospacing="0" w:afterLines="160" w:after="384" w:afterAutospacing="0" w:line="360" w:lineRule="auto"/>
        <w:jc w:val="both"/>
        <w:textAlignment w:val="baseline"/>
        <w:rPr>
          <w:rFonts w:ascii="Times" w:hAnsi="Times" w:cs="Times"/>
          <w:bCs/>
        </w:rPr>
      </w:pPr>
    </w:p>
    <w:sectPr w:rsidR="0091641E" w:rsidRPr="0091641E" w:rsidSect="005343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4B"/>
    <w:rsid w:val="00185E37"/>
    <w:rsid w:val="00187485"/>
    <w:rsid w:val="0021152A"/>
    <w:rsid w:val="00265C15"/>
    <w:rsid w:val="002A4199"/>
    <w:rsid w:val="003A2783"/>
    <w:rsid w:val="004C2973"/>
    <w:rsid w:val="004C6F6E"/>
    <w:rsid w:val="004D6917"/>
    <w:rsid w:val="004E4051"/>
    <w:rsid w:val="00524B27"/>
    <w:rsid w:val="0053434B"/>
    <w:rsid w:val="00600B93"/>
    <w:rsid w:val="0091641E"/>
    <w:rsid w:val="00A3090E"/>
    <w:rsid w:val="00AC678C"/>
    <w:rsid w:val="00B430A3"/>
    <w:rsid w:val="00BA34FD"/>
    <w:rsid w:val="00D27644"/>
    <w:rsid w:val="00D77C3D"/>
    <w:rsid w:val="00EB1723"/>
    <w:rsid w:val="00F91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CDCB"/>
  <w15:chartTrackingRefBased/>
  <w15:docId w15:val="{6B538411-A387-1B4E-894B-2CA72FCAE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D69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4D69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8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309</Words>
  <Characters>746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19</cp:revision>
  <dcterms:created xsi:type="dcterms:W3CDTF">2023-05-12T18:46:00Z</dcterms:created>
  <dcterms:modified xsi:type="dcterms:W3CDTF">2023-06-21T19:30:00Z</dcterms:modified>
</cp:coreProperties>
</file>